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62969" w14:textId="77777777" w:rsidR="00000000" w:rsidRDefault="00000000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Table 1 </w:t>
      </w:r>
      <w:r>
        <w:rPr>
          <w:rFonts w:ascii="Times New Roman" w:hAnsi="Times New Roman"/>
          <w:sz w:val="24"/>
        </w:rPr>
        <w:t>Binding Energy of SDC1 and JAK family</w:t>
      </w:r>
    </w:p>
    <w:tbl>
      <w:tblPr>
        <w:tblStyle w:val="a3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2518"/>
        <w:gridCol w:w="2575"/>
        <w:gridCol w:w="2862"/>
      </w:tblGrid>
      <w:tr w:rsidR="00000000" w14:paraId="550727AF" w14:textId="77777777">
        <w:tc>
          <w:tcPr>
            <w:tcW w:w="25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1F596A" w14:textId="77777777" w:rsidR="00000000" w:rsidRDefault="0000000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gand: Protein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B62128" w14:textId="77777777" w:rsidR="00000000" w:rsidRDefault="0000000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ceptor: Protein</w:t>
            </w:r>
          </w:p>
        </w:tc>
        <w:tc>
          <w:tcPr>
            <w:tcW w:w="2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22D9B7" w14:textId="77777777" w:rsidR="00000000" w:rsidRDefault="0000000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Binding </w:t>
            </w:r>
            <w:bookmarkStart w:id="0" w:name="OLE_LINK37"/>
            <w:r>
              <w:rPr>
                <w:rFonts w:ascii="Times New Roman" w:hAnsi="Times New Roman"/>
                <w:sz w:val="24"/>
              </w:rPr>
              <w:t>Energy</w:t>
            </w:r>
            <w:bookmarkEnd w:id="0"/>
          </w:p>
        </w:tc>
      </w:tr>
      <w:tr w:rsidR="00000000" w14:paraId="700A6A86" w14:textId="77777777">
        <w:tc>
          <w:tcPr>
            <w:tcW w:w="25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8A3520" w14:textId="77777777" w:rsidR="000000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JAK1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24CA37" w14:textId="77777777" w:rsidR="00000000" w:rsidRDefault="00000000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DC1</w:t>
            </w:r>
          </w:p>
        </w:tc>
        <w:tc>
          <w:tcPr>
            <w:tcW w:w="28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6E85A9" w14:textId="77777777" w:rsidR="000000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16.1</w:t>
            </w:r>
          </w:p>
        </w:tc>
      </w:tr>
      <w:tr w:rsidR="00000000" w14:paraId="7638A986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977B" w14:textId="77777777" w:rsidR="000000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JAK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2CD1" w14:textId="77777777" w:rsidR="00000000" w:rsidRDefault="00000000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DC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0D51" w14:textId="77777777" w:rsidR="000000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2.9</w:t>
            </w:r>
          </w:p>
        </w:tc>
      </w:tr>
      <w:tr w:rsidR="00000000" w14:paraId="59AA535B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765B" w14:textId="77777777" w:rsidR="000000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JAK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8ADB" w14:textId="77777777" w:rsidR="00000000" w:rsidRDefault="00000000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DC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A889" w14:textId="77777777" w:rsidR="000000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2.3</w:t>
            </w:r>
          </w:p>
        </w:tc>
      </w:tr>
      <w:tr w:rsidR="00000000" w14:paraId="55D86E8A" w14:textId="77777777">
        <w:tc>
          <w:tcPr>
            <w:tcW w:w="25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4C9DC0" w14:textId="77777777" w:rsidR="000000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YK2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4CCAD4" w14:textId="77777777" w:rsidR="00000000" w:rsidRDefault="00000000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DC1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0E1F6D" w14:textId="77777777" w:rsidR="000000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2.6</w:t>
            </w:r>
          </w:p>
        </w:tc>
      </w:tr>
    </w:tbl>
    <w:p w14:paraId="6B158B15" w14:textId="77777777" w:rsidR="00513270" w:rsidRDefault="00513270"/>
    <w:sectPr w:rsidR="0051327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F3AF5" w14:textId="77777777" w:rsidR="00513270" w:rsidRDefault="00513270" w:rsidP="00C238D6">
      <w:r>
        <w:separator/>
      </w:r>
    </w:p>
  </w:endnote>
  <w:endnote w:type="continuationSeparator" w:id="0">
    <w:p w14:paraId="37966EB9" w14:textId="77777777" w:rsidR="00513270" w:rsidRDefault="00513270" w:rsidP="00C23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772D16" w14:textId="77777777" w:rsidR="00513270" w:rsidRDefault="00513270" w:rsidP="00C238D6">
      <w:r>
        <w:separator/>
      </w:r>
    </w:p>
  </w:footnote>
  <w:footnote w:type="continuationSeparator" w:id="0">
    <w:p w14:paraId="4DF1706D" w14:textId="77777777" w:rsidR="00513270" w:rsidRDefault="00513270" w:rsidP="00C23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ViZTJmMTI4MzViNzlkZTUwNDY4ZDU4NDU2MmU4MGIifQ=="/>
  </w:docVars>
  <w:rsids>
    <w:rsidRoot w:val="00C238D6"/>
    <w:rsid w:val="00513270"/>
    <w:rsid w:val="00C238D6"/>
    <w:rsid w:val="355B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D72F2E"/>
  <w15:chartTrackingRefBased/>
  <w15:docId w15:val="{D1869CAF-DB09-483D-9506-D9E47D900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238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238D6"/>
    <w:rPr>
      <w:kern w:val="2"/>
      <w:sz w:val="18"/>
      <w:szCs w:val="18"/>
    </w:rPr>
  </w:style>
  <w:style w:type="paragraph" w:styleId="a6">
    <w:name w:val="footer"/>
    <w:basedOn w:val="a"/>
    <w:link w:val="a7"/>
    <w:rsid w:val="00C23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238D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37</Characters>
  <Application>Microsoft Office Word</Application>
  <DocSecurity>0</DocSecurity>
  <Lines>17</Lines>
  <Paragraphs>18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Xiaoqi Yue</cp:lastModifiedBy>
  <cp:revision>2</cp:revision>
  <dcterms:created xsi:type="dcterms:W3CDTF">2025-06-19T01:35:00Z</dcterms:created>
  <dcterms:modified xsi:type="dcterms:W3CDTF">2025-06-19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077A9EF37CED4DB0AE4A322B5F9F6F54_12</vt:lpwstr>
  </property>
</Properties>
</file>